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E1C9A" w14:textId="682B9E2D" w:rsidR="003A2107" w:rsidRPr="003A2107" w:rsidRDefault="003A2107" w:rsidP="003A2107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3A2107">
        <w:rPr>
          <w:rFonts w:ascii="Times New Roman" w:hAnsi="Times New Roman" w:cs="Times New Roman"/>
          <w:b/>
          <w:bCs/>
        </w:rPr>
        <w:t xml:space="preserve">Detailed </w:t>
      </w:r>
      <w:r>
        <w:rPr>
          <w:rFonts w:ascii="Times New Roman" w:hAnsi="Times New Roman" w:cs="Times New Roman"/>
          <w:b/>
          <w:bCs/>
        </w:rPr>
        <w:t>n</w:t>
      </w:r>
      <w:r w:rsidRPr="003A2107">
        <w:rPr>
          <w:rFonts w:ascii="Times New Roman" w:hAnsi="Times New Roman" w:cs="Times New Roman"/>
          <w:b/>
          <w:bCs/>
        </w:rPr>
        <w:t xml:space="preserve">otations </w:t>
      </w:r>
      <w:r>
        <w:rPr>
          <w:rFonts w:ascii="Times New Roman" w:hAnsi="Times New Roman" w:cs="Times New Roman"/>
          <w:b/>
          <w:bCs/>
        </w:rPr>
        <w:t xml:space="preserve">(for </w:t>
      </w:r>
      <w:r w:rsidRPr="003A2107">
        <w:rPr>
          <w:rFonts w:ascii="Times New Roman" w:hAnsi="Times New Roman" w:cs="Times New Roman"/>
          <w:b/>
          <w:bCs/>
        </w:rPr>
        <w:t>Equations</w:t>
      </w:r>
      <w:r>
        <w:rPr>
          <w:rFonts w:ascii="Times New Roman" w:hAnsi="Times New Roman" w:cs="Times New Roman"/>
          <w:b/>
          <w:bCs/>
        </w:rPr>
        <w:t xml:space="preserve"> 1-8)</w:t>
      </w:r>
    </w:p>
    <w:tbl>
      <w:tblPr>
        <w:tblW w:w="9331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9"/>
        <w:gridCol w:w="7727"/>
        <w:gridCol w:w="45"/>
      </w:tblGrid>
      <w:tr w:rsidR="00F13EA6" w:rsidRPr="00F13EA6" w14:paraId="3CCC9035" w14:textId="77777777" w:rsidTr="00F13EA6">
        <w:trPr>
          <w:gridAfter w:val="1"/>
          <w:tblHeader/>
          <w:tblCellSpacing w:w="15" w:type="dxa"/>
          <w:jc w:val="center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7BFBF7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77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7DF92A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3A2107" w:rsidRPr="003A2107" w14:paraId="59D16B52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0EC513D4" w14:textId="75126539" w:rsidR="003A2107" w:rsidRPr="003A2107" w:rsidRDefault="00F13EA6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3EA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λ</w:t>
            </w:r>
            <w:r w:rsidRPr="00F13EA6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GB"/>
              </w:rPr>
              <w:t>ij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399665F0" w14:textId="27541743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 xml:space="preserve">Transition hazard from state </w:t>
            </w:r>
            <w:proofErr w:type="spellStart"/>
            <w:r w:rsidRPr="003A21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</w:t>
            </w:r>
            <w:proofErr w:type="spellEnd"/>
            <w:r w:rsidRPr="003A2107">
              <w:rPr>
                <w:rFonts w:ascii="Times New Roman" w:hAnsi="Times New Roman" w:cs="Times New Roman"/>
                <w:sz w:val="22"/>
                <w:szCs w:val="22"/>
              </w:rPr>
              <w:t xml:space="preserve"> to state </w:t>
            </w:r>
            <w:r w:rsidRPr="003A21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</w:t>
            </w:r>
          </w:p>
        </w:tc>
      </w:tr>
      <w:tr w:rsidR="003A2107" w:rsidRPr="003A2107" w14:paraId="5D4C504C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520F1F66" w14:textId="7622C77E" w:rsidR="003A2107" w:rsidRPr="003A2107" w:rsidRDefault="00F13EA6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3EA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λ</w:t>
            </w:r>
            <w:r w:rsidRPr="00F13EA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T</w:t>
            </w:r>
            <w:r w:rsidRPr="00F13EA6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GB"/>
              </w:rPr>
              <w:t>ij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29347A80" w14:textId="32A87A07" w:rsidR="003A2107" w:rsidRPr="003A2107" w:rsidRDefault="00F13EA6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13EA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nsition hazard rate from state</w:t>
            </w:r>
            <w:r w:rsidRPr="00F13EA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13EA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i</w:t>
            </w:r>
            <w:proofErr w:type="spellEnd"/>
            <w:r w:rsidRPr="00F13EA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 another sate </w:t>
            </w:r>
            <w:r w:rsidRPr="00F13EA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j </w:t>
            </w:r>
            <w:r w:rsidRPr="00F13EA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 the context of enhanced treatment</w:t>
            </w:r>
          </w:p>
        </w:tc>
      </w:tr>
      <w:tr w:rsidR="003A2107" w:rsidRPr="003A2107" w14:paraId="1F01FC22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53B15E9B" w14:textId="746939F8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θ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8748D5" w14:textId="222FCB9E" w:rsidR="003A2107" w:rsidRPr="003A2107" w:rsidRDefault="00F13EA6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13EA6">
              <w:rPr>
                <w:rStyle w:val="mord"/>
                <w:rFonts w:ascii="Times New Roman" w:hAnsi="Times New Roman" w:cs="Times New Roman"/>
                <w:sz w:val="22"/>
                <w:szCs w:val="22"/>
                <w:lang w:val="en-GB"/>
              </w:rPr>
              <w:t>Disease prevention factor</w:t>
            </w:r>
          </w:p>
        </w:tc>
      </w:tr>
      <w:tr w:rsidR="00F13EA6" w:rsidRPr="00F13EA6" w14:paraId="14F7626A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</w:tcPr>
          <w:p w14:paraId="45D61F62" w14:textId="54C5C563" w:rsidR="00F13EA6" w:rsidRPr="00F13EA6" w:rsidRDefault="00F13EA6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13EA6">
              <w:rPr>
                <w:rStyle w:val="mord"/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α</w:t>
            </w:r>
          </w:p>
        </w:tc>
        <w:tc>
          <w:tcPr>
            <w:tcW w:w="0" w:type="auto"/>
            <w:gridSpan w:val="2"/>
            <w:vAlign w:val="center"/>
          </w:tcPr>
          <w:p w14:paraId="427EC925" w14:textId="404D023C" w:rsidR="00F13EA6" w:rsidRPr="00F13EA6" w:rsidRDefault="00F13EA6" w:rsidP="00EF319E">
            <w:pPr>
              <w:spacing w:after="0" w:line="480" w:lineRule="auto"/>
              <w:rPr>
                <w:rStyle w:val="mord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3EA6">
              <w:rPr>
                <w:rStyle w:val="mord"/>
                <w:rFonts w:ascii="Times New Roman" w:hAnsi="Times New Roman" w:cs="Times New Roman"/>
                <w:sz w:val="22"/>
                <w:szCs w:val="22"/>
              </w:rPr>
              <w:t>E</w:t>
            </w:r>
            <w:proofErr w:type="spellStart"/>
            <w:r w:rsidRPr="00F13EA6">
              <w:rPr>
                <w:rStyle w:val="mord"/>
                <w:rFonts w:ascii="Times New Roman" w:hAnsi="Times New Roman" w:cs="Times New Roman"/>
                <w:sz w:val="22"/>
                <w:szCs w:val="22"/>
                <w:lang w:val="en-GB"/>
              </w:rPr>
              <w:t>ffect</w:t>
            </w:r>
            <w:proofErr w:type="spellEnd"/>
            <w:r w:rsidRPr="00F13EA6">
              <w:rPr>
                <w:rStyle w:val="mord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the enhanced treatment on discharge  </w:t>
            </w:r>
          </w:p>
        </w:tc>
      </w:tr>
      <w:tr w:rsidR="00F13EA6" w:rsidRPr="00F13EA6" w14:paraId="445E0681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</w:tcPr>
          <w:p w14:paraId="6101FF87" w14:textId="42325928" w:rsidR="00F13EA6" w:rsidRPr="00F13EA6" w:rsidRDefault="00F13EA6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13EA6">
              <w:rPr>
                <w:rStyle w:val="mord"/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β</w:t>
            </w:r>
          </w:p>
        </w:tc>
        <w:tc>
          <w:tcPr>
            <w:tcW w:w="0" w:type="auto"/>
            <w:gridSpan w:val="2"/>
            <w:vAlign w:val="center"/>
          </w:tcPr>
          <w:p w14:paraId="24B4BA5B" w14:textId="4EDDC191" w:rsidR="00F13EA6" w:rsidRPr="00F13EA6" w:rsidRDefault="00F13EA6" w:rsidP="00EF319E">
            <w:pPr>
              <w:spacing w:after="0" w:line="480" w:lineRule="auto"/>
              <w:rPr>
                <w:rStyle w:val="mord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3EA6">
              <w:rPr>
                <w:rStyle w:val="mord"/>
                <w:rFonts w:ascii="Times New Roman" w:hAnsi="Times New Roman" w:cs="Times New Roman"/>
                <w:sz w:val="22"/>
                <w:szCs w:val="22"/>
                <w:lang w:val="en-GB"/>
              </w:rPr>
              <w:t>E</w:t>
            </w:r>
            <w:r w:rsidRPr="00F13EA6">
              <w:rPr>
                <w:rStyle w:val="mord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fect of the enhanced treatment on </w:t>
            </w:r>
            <w:r w:rsidRPr="00F13EA6">
              <w:rPr>
                <w:rStyle w:val="mord"/>
                <w:rFonts w:ascii="Times New Roman" w:hAnsi="Times New Roman" w:cs="Times New Roman"/>
                <w:sz w:val="22"/>
                <w:szCs w:val="22"/>
                <w:lang w:val="en-GB"/>
              </w:rPr>
              <w:t>Death</w:t>
            </w:r>
          </w:p>
        </w:tc>
      </w:tr>
      <w:tr w:rsidR="003A2107" w:rsidRPr="003A2107" w14:paraId="2804F60C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2A325548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Prob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7FE7615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Overall probability of hospital death in Default Setting</w:t>
            </w:r>
          </w:p>
        </w:tc>
      </w:tr>
      <w:tr w:rsidR="003A2107" w:rsidRPr="003A2107" w14:paraId="4EFA1173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615FEBD8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Prob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7E7B43B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Overall probability of hospital death in Setting 1 (Intervention 1 only)</w:t>
            </w:r>
          </w:p>
        </w:tc>
      </w:tr>
      <w:tr w:rsidR="003A2107" w:rsidRPr="003A2107" w14:paraId="6A2C5BA0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6A7C56B2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Prob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F16D669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Overall probability of hospital death in Setting 2 (Intervention 1 + Intervention 2)</w:t>
            </w:r>
          </w:p>
        </w:tc>
      </w:tr>
      <w:tr w:rsidR="003A2107" w:rsidRPr="003A2107" w14:paraId="63C3B434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42C3EF07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LoS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1B5BA94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Expected overall length of hospital stay in Default Setting</w:t>
            </w:r>
          </w:p>
        </w:tc>
      </w:tr>
      <w:tr w:rsidR="003A2107" w:rsidRPr="003A2107" w14:paraId="67215F64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65E51338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LoS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01F2D81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Expected overall length of hospital stay in Setting 1</w:t>
            </w:r>
          </w:p>
        </w:tc>
      </w:tr>
      <w:tr w:rsidR="003A2107" w:rsidRPr="003A2107" w14:paraId="66D4F506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06555BA5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LoS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A97407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Expected overall length of hospital stay in Setting 2</w:t>
            </w:r>
          </w:p>
        </w:tc>
      </w:tr>
      <w:tr w:rsidR="003A2107" w:rsidRPr="003A2107" w14:paraId="4343B5BA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12C8E822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RM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07E2AFB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Reduced mortality in Setting 1 (Prob0 − Prob1)</w:t>
            </w:r>
          </w:p>
        </w:tc>
      </w:tr>
      <w:tr w:rsidR="003A2107" w:rsidRPr="003A2107" w14:paraId="45E0BFCC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179F728B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RM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AFA0D65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Reduced mortality in Setting 2 (Prob0 − Prob2)</w:t>
            </w:r>
          </w:p>
        </w:tc>
      </w:tr>
      <w:tr w:rsidR="003A2107" w:rsidRPr="003A2107" w14:paraId="0451F30A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5A2AC25C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cLoS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56F27AD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Change in length of stay in Setting 1 (LoS0 − LoS1)</w:t>
            </w:r>
          </w:p>
        </w:tc>
      </w:tr>
      <w:tr w:rsidR="003A2107" w:rsidRPr="003A2107" w14:paraId="200617B1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56E57C48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cLoS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CDDB218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Change in length of stay in Setting 2 (LoS0 − LoS2)</w:t>
            </w:r>
          </w:p>
        </w:tc>
      </w:tr>
      <w:tr w:rsidR="003A2107" w:rsidRPr="003A2107" w14:paraId="24182537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24C79407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Patient-Days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786A943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Total patient-days reduced in Setting 1: cLoS1 × n</w:t>
            </w:r>
          </w:p>
        </w:tc>
      </w:tr>
      <w:tr w:rsidR="003A2107" w:rsidRPr="003A2107" w14:paraId="4DA6382C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4D587975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Patient-Days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386C79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Total patient-days reduced in Setting 2: cLoS2 × n</w:t>
            </w:r>
          </w:p>
        </w:tc>
      </w:tr>
      <w:tr w:rsidR="003A2107" w:rsidRPr="003A2107" w14:paraId="53A543BF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7CC5BE22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LivSaved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91C0980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Number of lives saved in Setting 1: RM1 × n</w:t>
            </w:r>
          </w:p>
        </w:tc>
      </w:tr>
      <w:tr w:rsidR="003A2107" w:rsidRPr="003A2107" w14:paraId="49609C58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0624E4D6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LivSaved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06B8F2D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Number of lives saved in Setting 2: RM2 × n</w:t>
            </w:r>
          </w:p>
        </w:tc>
      </w:tr>
      <w:tr w:rsidR="003A2107" w:rsidRPr="003A2107" w14:paraId="1DA131F9" w14:textId="77777777" w:rsidTr="00F13EA6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1A5AC47F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730FE86" w14:textId="77777777" w:rsidR="003A2107" w:rsidRPr="003A2107" w:rsidRDefault="003A2107" w:rsidP="00EF319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2107">
              <w:rPr>
                <w:rFonts w:ascii="Times New Roman" w:hAnsi="Times New Roman" w:cs="Times New Roman"/>
                <w:sz w:val="22"/>
                <w:szCs w:val="22"/>
              </w:rPr>
              <w:t>Total number of patients in the cohort</w:t>
            </w:r>
          </w:p>
        </w:tc>
      </w:tr>
    </w:tbl>
    <w:p w14:paraId="4C06E863" w14:textId="51CCFA73" w:rsidR="003A2107" w:rsidRPr="003A2107" w:rsidRDefault="003A2107" w:rsidP="003A2107">
      <w:pPr>
        <w:spacing w:after="0" w:line="480" w:lineRule="auto"/>
        <w:rPr>
          <w:rFonts w:ascii="Times New Roman" w:hAnsi="Times New Roman" w:cs="Times New Roman"/>
        </w:rPr>
      </w:pPr>
    </w:p>
    <w:sectPr w:rsidR="003A2107" w:rsidRPr="003A2107" w:rsidSect="000054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34C42"/>
    <w:multiLevelType w:val="multilevel"/>
    <w:tmpl w:val="79727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937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D1F"/>
    <w:rsid w:val="00005451"/>
    <w:rsid w:val="00187942"/>
    <w:rsid w:val="003A2107"/>
    <w:rsid w:val="003F4D1F"/>
    <w:rsid w:val="00584A59"/>
    <w:rsid w:val="00954141"/>
    <w:rsid w:val="009A5CEA"/>
    <w:rsid w:val="00C3278B"/>
    <w:rsid w:val="00EF319E"/>
    <w:rsid w:val="00F1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861BE"/>
  <w15:chartTrackingRefBased/>
  <w15:docId w15:val="{CB5C1DCD-6D9A-418F-9399-FD8D90F79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4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4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4D1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4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4D1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4D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4D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4D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4D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4D1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4D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4D1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4D1F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4D1F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4D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4D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4D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4D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4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4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4D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4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4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4D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4D1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4D1F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4D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4D1F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4D1F"/>
    <w:rPr>
      <w:b/>
      <w:bCs/>
      <w:smallCaps/>
      <w:color w:val="2E74B5" w:themeColor="accent1" w:themeShade="BF"/>
      <w:spacing w:val="5"/>
    </w:rPr>
  </w:style>
  <w:style w:type="character" w:customStyle="1" w:styleId="mord">
    <w:name w:val="mord"/>
    <w:basedOn w:val="Absatz-Standardschriftart"/>
    <w:rsid w:val="00F13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6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>Universitaetsklinikum Freiburg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Gnimatin</dc:creator>
  <cp:keywords/>
  <dc:description/>
  <cp:lastModifiedBy>Jean-Pierre Gnimatin</cp:lastModifiedBy>
  <cp:revision>6</cp:revision>
  <dcterms:created xsi:type="dcterms:W3CDTF">2025-12-29T11:41:00Z</dcterms:created>
  <dcterms:modified xsi:type="dcterms:W3CDTF">2025-12-29T11:51:00Z</dcterms:modified>
</cp:coreProperties>
</file>